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189" w:rsidRPr="00A24189" w:rsidRDefault="00A24189" w:rsidP="00A2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189">
        <w:rPr>
          <w:rStyle w:val="fontstyle01"/>
          <w:rFonts w:ascii="Times New Roman" w:hAnsi="Times New Roman" w:cs="Times New Roman"/>
          <w:sz w:val="24"/>
          <w:szCs w:val="24"/>
        </w:rPr>
        <w:t>Supplementary Table 1</w:t>
      </w:r>
      <w:r w:rsidRPr="00A241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24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mposition of chemically deﬁned serum-free medium for UCMSCs.</w:t>
      </w:r>
    </w:p>
    <w:tbl>
      <w:tblPr>
        <w:tblW w:w="508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90"/>
        <w:gridCol w:w="1858"/>
        <w:gridCol w:w="1610"/>
      </w:tblGrid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Components</w:t>
            </w:r>
          </w:p>
        </w:tc>
        <w:tc>
          <w:tcPr>
            <w:tcW w:w="10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Company</w:t>
            </w:r>
          </w:p>
        </w:tc>
        <w:tc>
          <w:tcPr>
            <w:tcW w:w="9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Concentration</w:t>
            </w:r>
          </w:p>
        </w:tc>
      </w:tr>
      <w:tr w:rsidR="00A24189" w:rsidRPr="00A24189" w:rsidTr="00B23006">
        <w:trPr>
          <w:trHeight w:val="330"/>
          <w:jc w:val="center"/>
        </w:trPr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Iscove's</w:t>
            </w:r>
            <w:proofErr w:type="spellEnd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odified </w:t>
            </w:r>
            <w:proofErr w:type="spellStart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Dubecco's</w:t>
            </w:r>
            <w:proofErr w:type="spellEnd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edium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7.7 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-glutami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5 mM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odium bicarbonat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3.024 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insul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 m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transferr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 mg/L</w:t>
            </w:r>
          </w:p>
        </w:tc>
      </w:tr>
      <w:tr w:rsidR="00A24189" w:rsidRPr="00A24189" w:rsidTr="00B23006">
        <w:trPr>
          <w:trHeight w:val="330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serum album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4 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β-</w:t>
            </w:r>
            <w:proofErr w:type="spellStart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mercaptoethanol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55 µM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Chemically defined lipid concentrat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0.1%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MEM Essential amino acids Solutio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2%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MEM Non-essential Amino Acid Solutio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%</w:t>
            </w:r>
          </w:p>
        </w:tc>
      </w:tr>
      <w:tr w:rsidR="00A24189" w:rsidRPr="00A24189" w:rsidTr="00B23006">
        <w:trPr>
          <w:trHeight w:val="330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Vitamins Solutio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ife technologie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%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Trace elements Solutio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rning </w:t>
            </w:r>
            <w:proofErr w:type="spellStart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cellgro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0.1%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Hydrocortiso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50µ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L-ascorbic acid-2-phosphat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50m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ﬁbronect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5mg/L</w:t>
            </w:r>
          </w:p>
        </w:tc>
      </w:tr>
      <w:tr w:rsidR="00A24189" w:rsidRPr="00A24189" w:rsidTr="00B23006">
        <w:trPr>
          <w:trHeight w:val="330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Progestero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5µ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Putrescin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m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erotonin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Sig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2mg/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OLE_LINK22"/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epidermal growth factor</w:t>
            </w:r>
            <w:bookmarkEnd w:id="0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&amp;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 ng/m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basic ﬁbroblast growth facto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&amp;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 ng/ml</w:t>
            </w:r>
          </w:p>
        </w:tc>
      </w:tr>
      <w:tr w:rsidR="00A24189" w:rsidRPr="00A24189" w:rsidTr="00B23006">
        <w:trPr>
          <w:trHeight w:val="330"/>
          <w:jc w:val="center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platelet-derived growth facto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&amp;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 ng/ml</w:t>
            </w:r>
          </w:p>
        </w:tc>
      </w:tr>
      <w:tr w:rsidR="00A24189" w:rsidRPr="00A24189" w:rsidTr="00B23006">
        <w:trPr>
          <w:trHeight w:val="342"/>
          <w:jc w:val="center"/>
        </w:trPr>
        <w:tc>
          <w:tcPr>
            <w:tcW w:w="29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ecombinant human insulin-like growth factor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R&amp;D</w:t>
            </w:r>
          </w:p>
        </w:tc>
        <w:tc>
          <w:tcPr>
            <w:tcW w:w="9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24189" w:rsidRPr="00A24189" w:rsidRDefault="00A24189" w:rsidP="00B23006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2"/>
              </w:rPr>
              <w:t>10 ng/ml</w:t>
            </w:r>
          </w:p>
        </w:tc>
      </w:tr>
    </w:tbl>
    <w:p w:rsidR="00A24189" w:rsidRPr="00A24189" w:rsidRDefault="00A24189" w:rsidP="00A24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24189" w:rsidRPr="00A24189" w:rsidRDefault="00A24189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A24189" w:rsidRPr="00A24189" w:rsidRDefault="00A24189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A24189">
        <w:rPr>
          <w:rStyle w:val="fontstyle01"/>
          <w:rFonts w:ascii="Times New Roman" w:hAnsi="Times New Roman" w:cs="Times New Roman"/>
          <w:sz w:val="24"/>
          <w:szCs w:val="24"/>
        </w:rPr>
        <w:br w:type="page"/>
      </w:r>
    </w:p>
    <w:p w:rsidR="00486C7A" w:rsidRPr="00A24189" w:rsidRDefault="00EE6D59">
      <w:pPr>
        <w:rPr>
          <w:rStyle w:val="fontstyle21"/>
          <w:rFonts w:ascii="Times New Roman" w:hAnsi="Times New Roman" w:cs="Times New Roman"/>
          <w:sz w:val="24"/>
          <w:szCs w:val="24"/>
        </w:rPr>
      </w:pPr>
      <w:r w:rsidRPr="00A24189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A24189">
        <w:rPr>
          <w:rStyle w:val="fontstyle01"/>
          <w:rFonts w:ascii="Times New Roman" w:hAnsi="Times New Roman" w:cs="Times New Roman"/>
          <w:sz w:val="24"/>
          <w:szCs w:val="24"/>
        </w:rPr>
        <w:t>2</w:t>
      </w:r>
      <w:r w:rsidR="006E512F" w:rsidRPr="00A24189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0F0D26" w:rsidRPr="00A24189">
        <w:rPr>
          <w:rStyle w:val="fontstyle21"/>
          <w:rFonts w:ascii="Times New Roman" w:hAnsi="Times New Roman" w:cs="Times New Roman"/>
          <w:sz w:val="24"/>
          <w:szCs w:val="24"/>
        </w:rPr>
        <w:t>The disease activity index scoring, based on the clinical sign of colitis</w:t>
      </w:r>
    </w:p>
    <w:tbl>
      <w:tblPr>
        <w:tblStyle w:val="-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17"/>
        <w:gridCol w:w="2977"/>
        <w:gridCol w:w="1701"/>
        <w:gridCol w:w="3027"/>
      </w:tblGrid>
      <w:tr w:rsidR="000F0D26" w:rsidRPr="00A24189" w:rsidTr="006E5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:rsidR="000F0D26" w:rsidRPr="00A24189" w:rsidRDefault="000F0D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0F0D26" w:rsidRPr="00A24189" w:rsidRDefault="000F0D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Score Bleeding</w:t>
            </w:r>
          </w:p>
        </w:tc>
        <w:tc>
          <w:tcPr>
            <w:tcW w:w="1701" w:type="dxa"/>
            <w:shd w:val="clear" w:color="auto" w:fill="FFFFFF" w:themeFill="background1"/>
          </w:tcPr>
          <w:p w:rsidR="000F0D26" w:rsidRPr="00A24189" w:rsidRDefault="000F0D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Stool consistency</w:t>
            </w:r>
          </w:p>
        </w:tc>
        <w:tc>
          <w:tcPr>
            <w:tcW w:w="3027" w:type="dxa"/>
            <w:shd w:val="clear" w:color="auto" w:fill="FFFFFF" w:themeFill="background1"/>
          </w:tcPr>
          <w:p w:rsidR="000F0D26" w:rsidRPr="00A24189" w:rsidRDefault="000F0D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31"/>
                <w:rFonts w:ascii="Times New Roman" w:hAnsi="Times New Roman" w:cs="Times New Roman"/>
                <w:sz w:val="24"/>
                <w:szCs w:val="24"/>
              </w:rPr>
              <w:t>Body weight changes</w:t>
            </w:r>
          </w:p>
        </w:tc>
      </w:tr>
      <w:tr w:rsidR="000F0D26" w:rsidRPr="00A24189" w:rsidTr="006E5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:rsidR="000F0D26" w:rsidRPr="00A24189" w:rsidRDefault="000F0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01" w:type="dxa"/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Formed</w:t>
            </w:r>
          </w:p>
        </w:tc>
        <w:tc>
          <w:tcPr>
            <w:tcW w:w="3027" w:type="dxa"/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With no change/increase</w:t>
            </w:r>
          </w:p>
        </w:tc>
      </w:tr>
      <w:tr w:rsidR="000F0D26" w:rsidRPr="00A24189" w:rsidTr="006E5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:rsidR="000F0D26" w:rsidRPr="00A24189" w:rsidRDefault="000F0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shd w:val="clear" w:color="auto" w:fill="FFFFFF" w:themeFill="background1"/>
          </w:tcPr>
          <w:p w:rsidR="000F0D26" w:rsidRPr="00A24189" w:rsidRDefault="000F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ositive occult blood test</w:t>
            </w:r>
          </w:p>
        </w:tc>
        <w:tc>
          <w:tcPr>
            <w:tcW w:w="1701" w:type="dxa"/>
            <w:shd w:val="clear" w:color="auto" w:fill="FFFFFF" w:themeFill="background1"/>
          </w:tcPr>
          <w:p w:rsidR="000F0D26" w:rsidRPr="00A24189" w:rsidRDefault="000F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3027" w:type="dxa"/>
            <w:shd w:val="clear" w:color="auto" w:fill="FFFFFF" w:themeFill="background1"/>
          </w:tcPr>
          <w:p w:rsidR="000F0D26" w:rsidRPr="00A24189" w:rsidRDefault="000F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%</w:t>
            </w:r>
            <w:r w:rsidRPr="00A24189">
              <w:rPr>
                <w:rStyle w:val="fontstyle41"/>
                <w:rFonts w:ascii="Times New Roman" w:hAnsi="Times New Roman" w:cs="Times New Roman"/>
                <w:sz w:val="24"/>
                <w:szCs w:val="24"/>
              </w:rPr>
              <w:t>–</w:t>
            </w: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5% decrease</w:t>
            </w:r>
          </w:p>
        </w:tc>
      </w:tr>
      <w:tr w:rsidR="000F0D26" w:rsidRPr="00A24189" w:rsidTr="006E5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:rsidR="000F0D26" w:rsidRPr="00A24189" w:rsidRDefault="000F0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Visible bleeding</w:t>
            </w:r>
          </w:p>
        </w:tc>
        <w:tc>
          <w:tcPr>
            <w:tcW w:w="1701" w:type="dxa"/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Loose</w:t>
            </w:r>
          </w:p>
        </w:tc>
        <w:tc>
          <w:tcPr>
            <w:tcW w:w="3027" w:type="dxa"/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6%</w:t>
            </w:r>
            <w:r w:rsidRPr="00A24189">
              <w:rPr>
                <w:rStyle w:val="fontstyle41"/>
                <w:rFonts w:ascii="Times New Roman" w:hAnsi="Times New Roman" w:cs="Times New Roman"/>
                <w:sz w:val="24"/>
                <w:szCs w:val="24"/>
              </w:rPr>
              <w:t>–</w:t>
            </w: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0% decrease</w:t>
            </w:r>
          </w:p>
        </w:tc>
      </w:tr>
      <w:tr w:rsidR="000F0D26" w:rsidRPr="00A24189" w:rsidTr="006E51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</w:tcPr>
          <w:p w:rsidR="000F0D26" w:rsidRPr="00A24189" w:rsidRDefault="000F0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shd w:val="clear" w:color="auto" w:fill="FFFFFF" w:themeFill="background1"/>
          </w:tcPr>
          <w:p w:rsidR="000F0D26" w:rsidRPr="00A24189" w:rsidRDefault="000F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evere bleeding</w:t>
            </w:r>
          </w:p>
        </w:tc>
        <w:tc>
          <w:tcPr>
            <w:tcW w:w="1701" w:type="dxa"/>
            <w:shd w:val="clear" w:color="auto" w:fill="FFFFFF" w:themeFill="background1"/>
          </w:tcPr>
          <w:p w:rsidR="000F0D26" w:rsidRPr="00A24189" w:rsidRDefault="000F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Watery</w:t>
            </w:r>
          </w:p>
        </w:tc>
        <w:tc>
          <w:tcPr>
            <w:tcW w:w="3027" w:type="dxa"/>
            <w:shd w:val="clear" w:color="auto" w:fill="FFFFFF" w:themeFill="background1"/>
          </w:tcPr>
          <w:p w:rsidR="000F0D26" w:rsidRPr="00A24189" w:rsidRDefault="000F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1%</w:t>
            </w:r>
            <w:r w:rsidRPr="00A24189">
              <w:rPr>
                <w:rStyle w:val="fontstyle41"/>
                <w:rFonts w:ascii="Times New Roman" w:hAnsi="Times New Roman" w:cs="Times New Roman"/>
                <w:sz w:val="24"/>
                <w:szCs w:val="24"/>
              </w:rPr>
              <w:t>–</w:t>
            </w: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0% decrease</w:t>
            </w:r>
          </w:p>
        </w:tc>
      </w:tr>
      <w:tr w:rsidR="000F0D26" w:rsidRPr="00A24189" w:rsidTr="006E5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0F0D26" w:rsidRPr="00A24189" w:rsidRDefault="000F0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0F0D26" w:rsidRPr="00233815" w:rsidRDefault="00233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38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0F0D26" w:rsidRPr="00233815" w:rsidRDefault="00233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38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27" w:type="dxa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0F0D26" w:rsidRPr="00A24189" w:rsidRDefault="000F0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More than 20% decrease</w:t>
            </w:r>
          </w:p>
        </w:tc>
      </w:tr>
    </w:tbl>
    <w:p w:rsidR="00070B84" w:rsidRPr="00A24189" w:rsidRDefault="00070B84" w:rsidP="00EE6D59">
      <w:pPr>
        <w:rPr>
          <w:rFonts w:ascii="Times New Roman" w:hAnsi="Times New Roman" w:cs="Times New Roman"/>
          <w:sz w:val="24"/>
          <w:szCs w:val="24"/>
        </w:rPr>
      </w:pPr>
    </w:p>
    <w:p w:rsidR="00070B84" w:rsidRPr="00A24189" w:rsidRDefault="00070B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4189">
        <w:rPr>
          <w:rFonts w:ascii="Times New Roman" w:hAnsi="Times New Roman" w:cs="Times New Roman"/>
          <w:sz w:val="24"/>
          <w:szCs w:val="24"/>
        </w:rPr>
        <w:br w:type="page"/>
      </w:r>
    </w:p>
    <w:p w:rsidR="009A6520" w:rsidRPr="00A24189" w:rsidRDefault="009A6520" w:rsidP="009A6520">
      <w:pPr>
        <w:rPr>
          <w:rFonts w:ascii="Times New Roman" w:hAnsi="Times New Roman" w:cs="Times New Roman"/>
          <w:sz w:val="24"/>
          <w:szCs w:val="24"/>
        </w:rPr>
      </w:pPr>
      <w:r w:rsidRPr="00A2418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070B84" w:rsidRPr="00A24189">
        <w:rPr>
          <w:rFonts w:ascii="Times New Roman" w:hAnsi="Times New Roman" w:cs="Times New Roman"/>
          <w:sz w:val="24"/>
          <w:szCs w:val="24"/>
        </w:rPr>
        <w:t xml:space="preserve"> </w:t>
      </w:r>
      <w:r w:rsidRPr="00A24189">
        <w:rPr>
          <w:rFonts w:ascii="Times New Roman" w:hAnsi="Times New Roman" w:cs="Times New Roman"/>
          <w:sz w:val="24"/>
          <w:szCs w:val="24"/>
        </w:rPr>
        <w:t xml:space="preserve">Table </w:t>
      </w:r>
      <w:r w:rsidR="00A24189">
        <w:rPr>
          <w:rFonts w:ascii="Times New Roman" w:hAnsi="Times New Roman" w:cs="Times New Roman"/>
          <w:sz w:val="24"/>
          <w:szCs w:val="24"/>
        </w:rPr>
        <w:t>3</w:t>
      </w:r>
      <w:r w:rsidRPr="00A24189">
        <w:rPr>
          <w:rFonts w:ascii="Times New Roman" w:hAnsi="Times New Roman" w:cs="Times New Roman"/>
          <w:sz w:val="24"/>
          <w:szCs w:val="24"/>
        </w:rPr>
        <w:t>. Colonic Histological Scoring System</w:t>
      </w:r>
    </w:p>
    <w:tbl>
      <w:tblPr>
        <w:tblStyle w:val="-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76"/>
        <w:gridCol w:w="1560"/>
        <w:gridCol w:w="3118"/>
      </w:tblGrid>
      <w:tr w:rsidR="009A6520" w:rsidRPr="00A24189" w:rsidTr="00954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FFFFFF" w:themeFill="background1"/>
          </w:tcPr>
          <w:p w:rsidR="009A6520" w:rsidRPr="00A24189" w:rsidRDefault="009A6520" w:rsidP="00954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logical feature</w:t>
            </w: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9A6520" w:rsidRPr="00A24189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thelial damage</w:t>
            </w: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9A6520" w:rsidRPr="00A24189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–5% loss of epithelium</w:t>
            </w:r>
          </w:p>
        </w:tc>
      </w:tr>
      <w:tr w:rsidR="009A6520" w:rsidRPr="00A24189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–10% loss of epithelium</w:t>
            </w:r>
          </w:p>
        </w:tc>
      </w:tr>
      <w:tr w:rsidR="009A6520" w:rsidRPr="00A24189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 10% loss of epithelium</w:t>
            </w:r>
          </w:p>
        </w:tc>
      </w:tr>
      <w:tr w:rsidR="009A6520" w:rsidRPr="00A24189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s of crypts</w:t>
            </w: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9A6520" w:rsidRPr="00A24189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–10% loss of crypts</w:t>
            </w:r>
          </w:p>
        </w:tc>
      </w:tr>
      <w:tr w:rsidR="009A6520" w:rsidRPr="00A24189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–20% loss of crypts</w:t>
            </w:r>
          </w:p>
        </w:tc>
      </w:tr>
      <w:tr w:rsidR="009A6520" w:rsidRPr="00A24189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 20% loss of crypts</w:t>
            </w:r>
          </w:p>
        </w:tc>
      </w:tr>
      <w:tr w:rsidR="009A6520" w:rsidRPr="00A24189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shd w:val="clear" w:color="auto" w:fill="FFFFFF" w:themeFill="background1"/>
          </w:tcPr>
          <w:p w:rsidR="009A6520" w:rsidRPr="00A24189" w:rsidRDefault="009A6520" w:rsidP="006E512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iltration of</w:t>
            </w:r>
            <w:r w:rsidR="006E512F"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 cells</w:t>
            </w: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9A6520" w:rsidRPr="00A24189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954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(10%)</w:t>
            </w:r>
          </w:p>
        </w:tc>
      </w:tr>
      <w:tr w:rsidR="009A6520" w:rsidRPr="00A24189" w:rsidTr="00954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FFFFF" w:themeFill="background1"/>
          </w:tcPr>
          <w:p w:rsidR="009A6520" w:rsidRPr="00A24189" w:rsidRDefault="009A6520" w:rsidP="00954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  <w:shd w:val="clear" w:color="auto" w:fill="FFFFFF" w:themeFill="background1"/>
          </w:tcPr>
          <w:p w:rsidR="009A6520" w:rsidRPr="00A24189" w:rsidRDefault="009A6520" w:rsidP="00954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(25%)</w:t>
            </w:r>
          </w:p>
        </w:tc>
      </w:tr>
      <w:tr w:rsidR="009A6520" w:rsidRPr="00A24189" w:rsidTr="00954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9A6520" w:rsidRPr="00A24189" w:rsidRDefault="009A6520" w:rsidP="00954F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>
              <w:bottom w:val="single" w:sz="8" w:space="0" w:color="C0504D" w:themeColor="accent2"/>
            </w:tcBorders>
            <w:shd w:val="clear" w:color="auto" w:fill="FFFFFF" w:themeFill="background1"/>
          </w:tcPr>
          <w:p w:rsidR="009A6520" w:rsidRPr="00A24189" w:rsidRDefault="009A6520" w:rsidP="00954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(40%)</w:t>
            </w:r>
          </w:p>
        </w:tc>
      </w:tr>
    </w:tbl>
    <w:p w:rsidR="00070B84" w:rsidRPr="00A24189" w:rsidRDefault="00070B84" w:rsidP="00EE6D59">
      <w:pPr>
        <w:rPr>
          <w:rFonts w:ascii="Times New Roman" w:hAnsi="Times New Roman" w:cs="Times New Roman"/>
          <w:sz w:val="24"/>
          <w:szCs w:val="24"/>
        </w:rPr>
      </w:pPr>
    </w:p>
    <w:p w:rsidR="00070B84" w:rsidRPr="00A24189" w:rsidRDefault="00070B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4189">
        <w:rPr>
          <w:rFonts w:ascii="Times New Roman" w:hAnsi="Times New Roman" w:cs="Times New Roman"/>
          <w:sz w:val="24"/>
          <w:szCs w:val="24"/>
        </w:rPr>
        <w:br w:type="page"/>
      </w:r>
    </w:p>
    <w:p w:rsidR="009A6520" w:rsidRPr="00A24189" w:rsidRDefault="00070B84" w:rsidP="009A6520">
      <w:pPr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A2418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A2418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9A6520" w:rsidRPr="00A241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able </w:t>
      </w:r>
      <w:r w:rsidR="00A24189">
        <w:rPr>
          <w:rFonts w:ascii="Times New Roman" w:hAnsi="Times New Roman" w:cs="Times New Roman"/>
          <w:bCs/>
          <w:color w:val="000000"/>
          <w:sz w:val="24"/>
          <w:szCs w:val="24"/>
        </w:rPr>
        <w:t>4</w:t>
      </w:r>
      <w:r w:rsidR="009A6520" w:rsidRPr="00A24189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9A6520" w:rsidRPr="00A2418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C6B36" w:rsidRPr="00A24189">
        <w:rPr>
          <w:rFonts w:ascii="Times New Roman" w:hAnsi="Times New Roman" w:cs="Times New Roman"/>
          <w:color w:val="000000"/>
          <w:sz w:val="24"/>
          <w:szCs w:val="24"/>
        </w:rPr>
        <w:t>Primers used for</w:t>
      </w:r>
      <w:r w:rsidR="006E512F" w:rsidRPr="00A24189">
        <w:rPr>
          <w:rFonts w:ascii="Times New Roman" w:hAnsi="Times New Roman" w:cs="Times New Roman"/>
          <w:color w:val="000000"/>
          <w:sz w:val="24"/>
          <w:szCs w:val="24"/>
        </w:rPr>
        <w:t xml:space="preserve"> quantitative</w:t>
      </w:r>
      <w:r w:rsidR="004C6B36" w:rsidRPr="00A24189">
        <w:rPr>
          <w:rFonts w:ascii="Times New Roman" w:hAnsi="Times New Roman" w:cs="Times New Roman"/>
          <w:color w:val="000000"/>
          <w:sz w:val="24"/>
          <w:szCs w:val="24"/>
        </w:rPr>
        <w:t xml:space="preserve"> real-time PCR analysis</w:t>
      </w:r>
      <w:r w:rsidR="009A6520" w:rsidRPr="00A2418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677"/>
        <w:gridCol w:w="2177"/>
      </w:tblGrid>
      <w:tr w:rsidR="00600D97" w:rsidRPr="00630430" w:rsidTr="00F55EC2">
        <w:trPr>
          <w:trHeight w:hRule="exact" w:val="284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00D97" w:rsidRPr="00630430" w:rsidRDefault="00630430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0430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00D97" w:rsidRPr="00630430" w:rsidRDefault="00630430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0430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21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00D97" w:rsidRPr="00630430" w:rsidRDefault="00630430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630430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Efficiency (%)</w:t>
            </w:r>
          </w:p>
        </w:tc>
      </w:tr>
      <w:tr w:rsidR="00600D97" w:rsidRPr="0005485A" w:rsidTr="00F55EC2">
        <w:trPr>
          <w:trHeight w:hRule="exact" w:val="607"/>
        </w:trPr>
        <w:tc>
          <w:tcPr>
            <w:tcW w:w="166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GAPD</w:t>
            </w:r>
            <w:r w:rsidR="00070B84"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4677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F</w:t>
            </w: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00D97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GTATGTCGTGGAGTCTACTGGTGT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GTGAGTTGTCATATTTCTCGTGGT</w:t>
            </w:r>
          </w:p>
        </w:tc>
        <w:tc>
          <w:tcPr>
            <w:tcW w:w="2177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</w:tr>
      <w:tr w:rsidR="00600D97" w:rsidRPr="0005485A" w:rsidTr="00F55EC2">
        <w:trPr>
          <w:trHeight w:hRule="exact" w:val="553"/>
        </w:trPr>
        <w:tc>
          <w:tcPr>
            <w:tcW w:w="1668" w:type="dxa"/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TNF</w:t>
            </w:r>
            <w:proofErr w:type="spellEnd"/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-α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00D97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CAGGAGAAAGTCAGCCTCCT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CATACCAGGGCTTGAGCTCA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600D97" w:rsidRPr="0005485A" w:rsidTr="00F55EC2">
        <w:trPr>
          <w:trHeight w:hRule="exact" w:val="560"/>
        </w:trPr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600D97" w:rsidP="00860B3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iNOS</w:t>
            </w:r>
            <w:proofErr w:type="spellEnd"/>
          </w:p>
        </w:tc>
        <w:tc>
          <w:tcPr>
            <w:tcW w:w="46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00D97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AAGGAAATAGAAACAACAGGAACC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GCATAAAGTATGTGTCTGCAGATGT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860B3D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</w:tr>
      <w:tr w:rsidR="00600D97" w:rsidRPr="0005485A" w:rsidTr="00F55EC2">
        <w:trPr>
          <w:trHeight w:hRule="exact" w:val="570"/>
        </w:trPr>
        <w:tc>
          <w:tcPr>
            <w:tcW w:w="1668" w:type="dxa"/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</w:t>
            </w: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MCP</w:t>
            </w:r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A0CC9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TCACCTGCTGCTACTCATTC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TACGGCTCAACTTCACATTCA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600D97" w:rsidRPr="0005485A" w:rsidTr="00F55EC2">
        <w:trPr>
          <w:trHeight w:hRule="exact" w:val="564"/>
        </w:trPr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600D97" w:rsidP="00600D97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IL-</w:t>
            </w: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A0CC9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AGCAACGAAGAACACCACAG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GAAAAGCCCGAAAGAGTC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</w:tr>
      <w:tr w:rsidR="00600D97" w:rsidRPr="0005485A" w:rsidTr="00F55EC2">
        <w:trPr>
          <w:trHeight w:hRule="exact" w:val="572"/>
        </w:trPr>
        <w:tc>
          <w:tcPr>
            <w:tcW w:w="1668" w:type="dxa"/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IL-10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00D97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GGCCCAGAAATCAAGGAGC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AGCAGACTCAATACACACT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600D97" w:rsidRPr="0005485A" w:rsidTr="00F55EC2">
        <w:trPr>
          <w:trHeight w:hRule="exact" w:val="566"/>
        </w:trPr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mCD86</w:t>
            </w:r>
          </w:p>
        </w:tc>
        <w:tc>
          <w:tcPr>
            <w:tcW w:w="46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8E00F4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GGCCGCACGAGCTTTG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GAGCCCATGTCCTTGATCT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90.1</w:t>
            </w:r>
          </w:p>
        </w:tc>
      </w:tr>
      <w:tr w:rsidR="00600D97" w:rsidRPr="0005485A" w:rsidTr="00F55EC2">
        <w:trPr>
          <w:trHeight w:hRule="exact" w:val="572"/>
        </w:trPr>
        <w:tc>
          <w:tcPr>
            <w:tcW w:w="1668" w:type="dxa"/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CD206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00D97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ACGGAATGATTGTGTAGTTCTAGC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ACAGGATCAATAATTTTTGGCATT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600D97" w:rsidRPr="0005485A" w:rsidTr="00F55EC2">
        <w:trPr>
          <w:trHeight w:hRule="exact" w:val="566"/>
        </w:trPr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600D97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mArg1</w:t>
            </w:r>
          </w:p>
        </w:tc>
        <w:tc>
          <w:tcPr>
            <w:tcW w:w="46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00D97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AGAAGAATGGAAGAGTCAG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AGATATGCAGGGAGTCACC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600D97" w:rsidRPr="0005485A" w:rsidTr="00F55EC2">
        <w:trPr>
          <w:trHeight w:hRule="exact" w:val="560"/>
        </w:trPr>
        <w:tc>
          <w:tcPr>
            <w:tcW w:w="1668" w:type="dxa"/>
            <w:shd w:val="clear" w:color="auto" w:fill="auto"/>
            <w:vAlign w:val="center"/>
          </w:tcPr>
          <w:p w:rsidR="00600D97" w:rsidRPr="00A24189" w:rsidRDefault="00C26239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hTSG-6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A0CC9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AAAACTGGCATTATTGATTATGGA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AGTAGCAGATTTGGTTATCTTCGT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94.9</w:t>
            </w:r>
          </w:p>
        </w:tc>
      </w:tr>
      <w:tr w:rsidR="00600D97" w:rsidRPr="0005485A" w:rsidTr="00F55EC2">
        <w:trPr>
          <w:trHeight w:hRule="exact" w:val="568"/>
        </w:trPr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C26239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hIL-6</w:t>
            </w:r>
          </w:p>
        </w:tc>
        <w:tc>
          <w:tcPr>
            <w:tcW w:w="46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9166AB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AGCCAGAGCTGTGCAGATGAGTA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GTCCTGCAGCCACTGGTTC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</w:tr>
      <w:tr w:rsidR="00600D97" w:rsidRPr="0005485A" w:rsidTr="00F55EC2">
        <w:trPr>
          <w:trHeight w:hRule="exact" w:val="562"/>
        </w:trPr>
        <w:tc>
          <w:tcPr>
            <w:tcW w:w="1668" w:type="dxa"/>
            <w:shd w:val="clear" w:color="auto" w:fill="auto"/>
            <w:vAlign w:val="center"/>
          </w:tcPr>
          <w:p w:rsidR="00600D97" w:rsidRPr="00A24189" w:rsidRDefault="00C26239" w:rsidP="00C2623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hPGE</w:t>
            </w:r>
            <w:r w:rsidRPr="00A2418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6A0CC9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GACCAGAGCAGGCAGATGAA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CACAGCATCGATGTCACCATAG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600D97" w:rsidRPr="0005485A" w:rsidRDefault="0005485A" w:rsidP="006A0CC9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600D97" w:rsidRPr="0005485A" w:rsidTr="00F55EC2">
        <w:trPr>
          <w:trHeight w:hRule="exact" w:val="570"/>
        </w:trPr>
        <w:tc>
          <w:tcPr>
            <w:tcW w:w="16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A24189" w:rsidRDefault="00C26239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189">
              <w:rPr>
                <w:rFonts w:ascii="Times New Roman" w:hAnsi="Times New Roman" w:cs="Times New Roman"/>
                <w:sz w:val="24"/>
                <w:szCs w:val="24"/>
              </w:rPr>
              <w:t>hIDO</w:t>
            </w:r>
            <w:proofErr w:type="spellEnd"/>
          </w:p>
        </w:tc>
        <w:tc>
          <w:tcPr>
            <w:tcW w:w="46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7E4FA6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CTGAGGAGCTACCATCTGC</w:t>
            </w:r>
          </w:p>
          <w:p w:rsidR="00661005" w:rsidRPr="0005485A" w:rsidRDefault="00661005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30430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TCAGTGCCTCCAGTTCCTTT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</w:tr>
      <w:tr w:rsidR="00600D97" w:rsidRPr="0005485A" w:rsidTr="00F55EC2">
        <w:trPr>
          <w:trHeight w:hRule="exact" w:val="564"/>
        </w:trPr>
        <w:tc>
          <w:tcPr>
            <w:tcW w:w="1668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vAlign w:val="center"/>
          </w:tcPr>
          <w:p w:rsidR="00600D97" w:rsidRPr="00A24189" w:rsidRDefault="008E00F4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A24189">
              <w:rPr>
                <w:rFonts w:ascii="Times New Roman" w:eastAsia="Malgun Gothic" w:hAnsi="Times New Roman" w:cs="Times New Roman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4677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vAlign w:val="center"/>
          </w:tcPr>
          <w:p w:rsidR="00600D97" w:rsidRPr="0005485A" w:rsidRDefault="00630430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: </w:t>
            </w:r>
            <w:r w:rsidR="008E00F4"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CGACCACTTTGTCAAGCTCA</w:t>
            </w:r>
          </w:p>
          <w:p w:rsidR="00630430" w:rsidRPr="0005485A" w:rsidRDefault="00630430" w:rsidP="00661005"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5485A">
              <w:rPr>
                <w:rFonts w:ascii="Times New Roman" w:eastAsia="Malgun Gothic" w:hAnsi="Times New Roman" w:cs="Times New Roman"/>
                <w:sz w:val="24"/>
                <w:szCs w:val="24"/>
              </w:rPr>
              <w:t>AGGGGTCTACATGGCAACTG</w:t>
            </w:r>
          </w:p>
        </w:tc>
        <w:tc>
          <w:tcPr>
            <w:tcW w:w="2177" w:type="dxa"/>
            <w:tcBorders>
              <w:top w:val="single" w:sz="4" w:space="0" w:color="7F7F7F"/>
              <w:bottom w:val="single" w:sz="12" w:space="0" w:color="auto"/>
            </w:tcBorders>
            <w:shd w:val="clear" w:color="auto" w:fill="auto"/>
            <w:vAlign w:val="center"/>
          </w:tcPr>
          <w:p w:rsidR="00600D97" w:rsidRPr="0005485A" w:rsidRDefault="0005485A" w:rsidP="00954F51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0001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5485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</w:tbl>
    <w:p w:rsidR="009A6520" w:rsidRPr="00A24189" w:rsidRDefault="009A6520" w:rsidP="00EE6D59">
      <w:pPr>
        <w:rPr>
          <w:rFonts w:ascii="Times New Roman" w:hAnsi="Times New Roman" w:cs="Times New Roman"/>
          <w:sz w:val="24"/>
          <w:szCs w:val="24"/>
        </w:rPr>
      </w:pPr>
    </w:p>
    <w:sectPr w:rsidR="009A6520" w:rsidRPr="00A24189" w:rsidSect="00D45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114" w:rsidRDefault="00B20114" w:rsidP="000F0D26">
      <w:r>
        <w:separator/>
      </w:r>
    </w:p>
  </w:endnote>
  <w:endnote w:type="continuationSeparator" w:id="0">
    <w:p w:rsidR="00B20114" w:rsidRDefault="00B20114" w:rsidP="000F0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6ab9742.B">
    <w:altName w:val="Times New Roman"/>
    <w:panose1 w:val="00000000000000000000"/>
    <w:charset w:val="00"/>
    <w:family w:val="roman"/>
    <w:notTrueType/>
    <w:pitch w:val="default"/>
  </w:font>
  <w:font w:name="AdvOT21de4310">
    <w:altName w:val="Times New Roman"/>
    <w:panose1 w:val="00000000000000000000"/>
    <w:charset w:val="00"/>
    <w:family w:val="roman"/>
    <w:notTrueType/>
    <w:pitch w:val="default"/>
  </w:font>
  <w:font w:name="AdvOT555ca9dc.B">
    <w:altName w:val="Times New Roman"/>
    <w:panose1 w:val="00000000000000000000"/>
    <w:charset w:val="00"/>
    <w:family w:val="roman"/>
    <w:notTrueType/>
    <w:pitch w:val="default"/>
  </w:font>
  <w:font w:name="AdvOT21de4310+20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114" w:rsidRDefault="00B20114" w:rsidP="000F0D26">
      <w:r>
        <w:separator/>
      </w:r>
    </w:p>
  </w:footnote>
  <w:footnote w:type="continuationSeparator" w:id="0">
    <w:p w:rsidR="00B20114" w:rsidRDefault="00B20114" w:rsidP="000F0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0D26"/>
    <w:rsid w:val="0005485A"/>
    <w:rsid w:val="00070B84"/>
    <w:rsid w:val="000F0D26"/>
    <w:rsid w:val="001A4EA6"/>
    <w:rsid w:val="00233103"/>
    <w:rsid w:val="00233815"/>
    <w:rsid w:val="003471F4"/>
    <w:rsid w:val="004C6B36"/>
    <w:rsid w:val="005E2B5F"/>
    <w:rsid w:val="00600D97"/>
    <w:rsid w:val="00630430"/>
    <w:rsid w:val="00661005"/>
    <w:rsid w:val="006A0CC9"/>
    <w:rsid w:val="006E512F"/>
    <w:rsid w:val="00742DA8"/>
    <w:rsid w:val="007C411C"/>
    <w:rsid w:val="007E4FA6"/>
    <w:rsid w:val="007F7F0B"/>
    <w:rsid w:val="00800019"/>
    <w:rsid w:val="008A003B"/>
    <w:rsid w:val="008E00F4"/>
    <w:rsid w:val="008F65FF"/>
    <w:rsid w:val="009166AB"/>
    <w:rsid w:val="009A6520"/>
    <w:rsid w:val="00A21ECF"/>
    <w:rsid w:val="00A24189"/>
    <w:rsid w:val="00B20114"/>
    <w:rsid w:val="00C00325"/>
    <w:rsid w:val="00C26239"/>
    <w:rsid w:val="00CB1569"/>
    <w:rsid w:val="00CB70F4"/>
    <w:rsid w:val="00CC56B0"/>
    <w:rsid w:val="00D4535B"/>
    <w:rsid w:val="00E338AF"/>
    <w:rsid w:val="00EE6D59"/>
    <w:rsid w:val="00F55E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2B00E"/>
  <w15:docId w15:val="{3A71C627-C857-4014-A962-2E9E18F4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B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D26"/>
    <w:rPr>
      <w:sz w:val="18"/>
      <w:szCs w:val="18"/>
    </w:rPr>
  </w:style>
  <w:style w:type="character" w:customStyle="1" w:styleId="fontstyle01">
    <w:name w:val="fontstyle01"/>
    <w:basedOn w:val="a0"/>
    <w:rsid w:val="000F0D26"/>
    <w:rPr>
      <w:rFonts w:ascii="AdvOT06ab9742.B" w:hAnsi="AdvOT06ab9742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0F0D26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0F0D26"/>
    <w:rPr>
      <w:rFonts w:ascii="AdvOT555ca9dc.B" w:hAnsi="AdvOT555ca9dc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0F0D26"/>
    <w:rPr>
      <w:rFonts w:ascii="AdvOT21de4310+20" w:hAnsi="AdvOT21de4310+20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59"/>
    <w:rsid w:val="000F0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Shading Accent 2"/>
    <w:basedOn w:val="a1"/>
    <w:uiPriority w:val="60"/>
    <w:rsid w:val="000F0D2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.xiaoyun</dc:creator>
  <cp:keywords/>
  <dc:description/>
  <cp:lastModifiedBy>Wu xiaoyun</cp:lastModifiedBy>
  <cp:revision>19</cp:revision>
  <dcterms:created xsi:type="dcterms:W3CDTF">2018-12-04T23:18:00Z</dcterms:created>
  <dcterms:modified xsi:type="dcterms:W3CDTF">2020-05-05T05:01:00Z</dcterms:modified>
</cp:coreProperties>
</file>